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Table S5. Frequency distribution of age, menopausal status, and menopausal hormone use by </w:t>
      </w:r>
      <w:r>
        <w:rPr>
          <w:rFonts w:cs="Arial" w:ascii="Arial" w:hAnsi="Arial"/>
          <w:i/>
          <w:sz w:val="20"/>
          <w:szCs w:val="20"/>
        </w:rPr>
        <w:t>FTO</w:t>
      </w:r>
      <w:r>
        <w:rPr>
          <w:rFonts w:cs="Arial" w:ascii="Arial" w:hAnsi="Arial"/>
          <w:sz w:val="20"/>
          <w:szCs w:val="20"/>
        </w:rPr>
        <w:t xml:space="preserve"> rs9939609 and </w:t>
      </w:r>
      <w:r>
        <w:rPr>
          <w:rFonts w:cs="Arial" w:ascii="Arial" w:hAnsi="Arial"/>
          <w:i/>
          <w:sz w:val="20"/>
          <w:szCs w:val="20"/>
        </w:rPr>
        <w:t>MC4R</w:t>
      </w:r>
      <w:r>
        <w:rPr>
          <w:rFonts w:cs="Arial" w:ascii="Arial" w:hAnsi="Arial"/>
          <w:sz w:val="20"/>
          <w:szCs w:val="20"/>
        </w:rPr>
        <w:t xml:space="preserve"> rs17782313 genotyp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440" w:type="dxa"/>
        <w:jc w:val="left"/>
        <w:tblInd w:w="-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7"/>
        <w:gridCol w:w="1193"/>
        <w:gridCol w:w="1080"/>
        <w:gridCol w:w="1200"/>
        <w:gridCol w:w="720"/>
        <w:gridCol w:w="1080"/>
        <w:gridCol w:w="1080"/>
        <w:gridCol w:w="1080"/>
        <w:gridCol w:w="720"/>
      </w:tblGrid>
      <w:tr>
        <w:trPr/>
        <w:tc>
          <w:tcPr>
            <w:tcW w:w="2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53" w:type="dxa"/>
            <w:gridSpan w:val="8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TO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193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</w:tc>
        <w:tc>
          <w:tcPr>
            <w:tcW w:w="3960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diagnosis (yrs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 (0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6 (0.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7 (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7 (0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4 (0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3 (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opausal status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 premenopausal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1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1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1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 postmenopausal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 (8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 (8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 (8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 (9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 (9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 (9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 of menopausal hormones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(%) used 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 (4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 (4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 (4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 (4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 (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 (4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(%) never used 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 (5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 (5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 (5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 (5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 (5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 (5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153" w:type="dxa"/>
            <w:gridSpan w:val="8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4R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diagnosis (yrs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4 (0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8 (0.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 (0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7 (0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3 (0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2 (0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opausal status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 premenopausal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 (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1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1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(%) postmenopausal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 (8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 (8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(8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 (9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 (9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8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 of menopausal hormones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(%) used 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5 (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 (4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 (5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3 (4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 (4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 (4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(%) never used </w:t>
            </w:r>
          </w:p>
        </w:tc>
        <w:tc>
          <w:tcPr>
            <w:tcW w:w="11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 (5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 (5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 (4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 (5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 (5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 (5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>P values from general linear models comparing age (continuous variable) in subgroups by genotype and from chi-square test comparing frequency distribution of categorical variables (menopausal status and menopausal hormone use) by genotyp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: Age was available for all women. Menopausal status was available for 907 cases and 885 controls (20%) and use of any menopausal hormones was available for 3050 cases and 3803 controls (77% of women).</w:t>
      </w:r>
    </w:p>
    <w:sectPr>
      <w:type w:val="nextPage"/>
      <w:pgSz w:orient="landscape" w:w="15840" w:h="12240"/>
      <w:pgMar w:left="1440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22:54:00Z</dcterms:created>
  <dc:creator>glurie</dc:creator>
  <dc:description/>
  <cp:keywords/>
  <dc:language>en-US</dc:language>
  <cp:lastModifiedBy>glurie</cp:lastModifiedBy>
  <dcterms:modified xsi:type="dcterms:W3CDTF">2011-01-19T01:12:00Z</dcterms:modified>
  <cp:revision>3</cp:revision>
  <dc:subject/>
  <dc:title>Table S1</dc:title>
</cp:coreProperties>
</file>